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E7576" w14:textId="77777777" w:rsidR="00927157" w:rsidRPr="00A44EE1" w:rsidRDefault="00927157" w:rsidP="00A44EE1">
      <w:pPr>
        <w:spacing w:line="360" w:lineRule="auto"/>
        <w:rPr>
          <w:b/>
          <w:bCs/>
        </w:rPr>
      </w:pPr>
    </w:p>
    <w:p w14:paraId="23FAB2CF" w14:textId="00B966EF" w:rsidR="00B37E63" w:rsidRPr="00A44EE1" w:rsidRDefault="00A855D7" w:rsidP="00A44EE1">
      <w:pPr>
        <w:spacing w:line="360" w:lineRule="auto"/>
        <w:rPr>
          <w:b/>
          <w:bCs/>
        </w:rPr>
      </w:pPr>
      <w:bookmarkStart w:id="0" w:name="_GoBack"/>
      <w:r>
        <w:rPr>
          <w:b/>
          <w:bCs/>
        </w:rPr>
        <w:t xml:space="preserve">Extended Data </w:t>
      </w:r>
      <w:r w:rsidR="00927157" w:rsidRPr="00A44EE1">
        <w:rPr>
          <w:b/>
          <w:bCs/>
        </w:rPr>
        <w:t xml:space="preserve">Table </w:t>
      </w:r>
      <w:r w:rsidR="005E6EB3" w:rsidRPr="00A44EE1">
        <w:rPr>
          <w:b/>
          <w:bCs/>
        </w:rPr>
        <w:t>1-</w:t>
      </w:r>
      <w:r w:rsidR="00906A54" w:rsidRPr="00A44EE1">
        <w:rPr>
          <w:b/>
          <w:bCs/>
        </w:rPr>
        <w:t>2</w:t>
      </w:r>
      <w:r w:rsidR="005E6EB3" w:rsidRPr="00A44EE1">
        <w:rPr>
          <w:b/>
          <w:bCs/>
        </w:rPr>
        <w:t>.</w:t>
      </w:r>
      <w:r w:rsidR="005E6EB3" w:rsidRPr="00A44EE1">
        <w:rPr>
          <w:bCs/>
        </w:rPr>
        <w:t xml:space="preserve"> Housekeeping gene stability analysis</w:t>
      </w:r>
      <w:r w:rsidR="00D71443">
        <w:rPr>
          <w:bCs/>
        </w:rPr>
        <w:t xml:space="preserve"> for </w:t>
      </w:r>
      <w:r w:rsidR="00906A54" w:rsidRPr="00A44EE1">
        <w:rPr>
          <w:i/>
        </w:rPr>
        <w:t>Camk2a</w:t>
      </w:r>
      <w:r w:rsidR="005E6EB3" w:rsidRPr="00A44EE1">
        <w:rPr>
          <w:i/>
        </w:rPr>
        <w:t>:</w:t>
      </w:r>
      <w:r w:rsidR="00927157" w:rsidRPr="00A44EE1">
        <w:rPr>
          <w:i/>
        </w:rPr>
        <w:t>:</w:t>
      </w:r>
      <w:proofErr w:type="spellStart"/>
      <w:r w:rsidR="00927157" w:rsidRPr="00A44EE1">
        <w:rPr>
          <w:i/>
        </w:rPr>
        <w:t>RiboTag</w:t>
      </w:r>
      <w:proofErr w:type="spellEnd"/>
      <w:r w:rsidR="005E6EB3" w:rsidRPr="00A44EE1">
        <w:t xml:space="preserve"> </w:t>
      </w:r>
      <w:r w:rsidR="00D71443">
        <w:t>qPCR.</w:t>
      </w:r>
      <w:r w:rsidR="005E6EB3" w:rsidRPr="00A44EE1">
        <w:t xml:space="preserve">   </w:t>
      </w:r>
      <w:r w:rsidR="00927157" w:rsidRPr="00A44EE1">
        <w:t xml:space="preserve"> </w:t>
      </w:r>
      <w:r w:rsidR="005E6EB3" w:rsidRPr="00A44EE1">
        <w:t xml:space="preserve">    </w:t>
      </w:r>
      <w:r w:rsidR="00927157" w:rsidRPr="00A44EE1">
        <w:t>*</w:t>
      </w:r>
      <w:proofErr w:type="spellStart"/>
      <w:r w:rsidR="00927157" w:rsidRPr="00A44EE1">
        <w:t>Genorm</w:t>
      </w:r>
      <w:proofErr w:type="spellEnd"/>
      <w:r w:rsidR="00927157" w:rsidRPr="00A44EE1">
        <w:t xml:space="preserve"> automatically calculates the stability measure for the two most stable genes.</w:t>
      </w:r>
    </w:p>
    <w:bookmarkEnd w:id="0"/>
    <w:tbl>
      <w:tblPr>
        <w:tblW w:w="13410" w:type="dxa"/>
        <w:tblLook w:val="04A0" w:firstRow="1" w:lastRow="0" w:firstColumn="1" w:lastColumn="0" w:noHBand="0" w:noVBand="1"/>
      </w:tblPr>
      <w:tblGrid>
        <w:gridCol w:w="990"/>
        <w:gridCol w:w="1087"/>
        <w:gridCol w:w="1163"/>
        <w:gridCol w:w="937"/>
        <w:gridCol w:w="927"/>
        <w:gridCol w:w="937"/>
        <w:gridCol w:w="927"/>
        <w:gridCol w:w="1132"/>
        <w:gridCol w:w="927"/>
        <w:gridCol w:w="1143"/>
        <w:gridCol w:w="1080"/>
        <w:gridCol w:w="990"/>
        <w:gridCol w:w="1170"/>
      </w:tblGrid>
      <w:tr w:rsidR="003F497C" w:rsidRPr="00A44EE1" w14:paraId="49D2E07E" w14:textId="77777777" w:rsidTr="00A44EE1">
        <w:trPr>
          <w:trHeight w:val="262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02F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997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92FE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22D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 xml:space="preserve"> Comprehensive 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7D9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44EE1">
              <w:rPr>
                <w:rFonts w:ascii="Calibri" w:eastAsia="Times New Roman" w:hAnsi="Calibri" w:cs="Calibri"/>
                <w:color w:val="000000"/>
              </w:rPr>
              <w:t>Genorm</w:t>
            </w:r>
            <w:proofErr w:type="spellEnd"/>
            <w:r w:rsidRPr="00A44EE1">
              <w:rPr>
                <w:rFonts w:ascii="Calibri" w:eastAsia="Times New Roman" w:hAnsi="Calibri" w:cs="Calibri"/>
                <w:color w:val="000000"/>
              </w:rPr>
              <w:t xml:space="preserve">* 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9C4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44EE1">
              <w:rPr>
                <w:rFonts w:ascii="Calibri" w:eastAsia="Times New Roman" w:hAnsi="Calibri" w:cs="Calibri"/>
                <w:color w:val="000000"/>
              </w:rPr>
              <w:t>NormFinder</w:t>
            </w:r>
            <w:proofErr w:type="spellEnd"/>
            <w:r w:rsidRPr="00A44EE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90B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Intergroup Vari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4BA6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Intragroup Variation</w:t>
            </w:r>
          </w:p>
        </w:tc>
      </w:tr>
      <w:tr w:rsidR="003F497C" w:rsidRPr="00A44EE1" w14:paraId="63AB4DAF" w14:textId="77777777" w:rsidTr="00A44EE1">
        <w:trPr>
          <w:trHeight w:val="262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1CAA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65E5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EE9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D09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ABF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C3E0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66B3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EAD3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55A1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C51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D9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EC4E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1805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3F497C" w:rsidRPr="00A44EE1" w14:paraId="193DA282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28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Actg1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592" w14:textId="29A2CA81" w:rsidR="003F497C" w:rsidRPr="00A44EE1" w:rsidRDefault="003F497C" w:rsidP="00BB272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923" w14:textId="358FFA9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A5F" w14:textId="6A82B65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F35E" w14:textId="73F86682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235B" w14:textId="7C01F3A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B78" w14:textId="1AB6456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32A" w14:textId="6EAC0AE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16B" w14:textId="4085BBE0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392" w14:textId="07E2C4E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FBE" w14:textId="69EA035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E7D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94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A44EE1" w14:paraId="2A8082F5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21A7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E7FF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3DE" w14:textId="2765E8D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A95" w14:textId="746B954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54A" w14:textId="54A185C6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595" w14:textId="113578E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CD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9D7" w14:textId="52063BFF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B5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BF5" w14:textId="58B906C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26F" w14:textId="3936657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14B" w14:textId="4184106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356" w14:textId="69404AF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3F497C" w:rsidRPr="00A44EE1" w14:paraId="5E329E8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CD3E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E01" w14:textId="398CBA8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4F8" w14:textId="74F01F0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84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CD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BFA" w14:textId="1FEFA96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5C70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668" w14:textId="4B7FFF2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239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B43" w14:textId="7E8984F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079" w14:textId="5C3688BD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AF7" w14:textId="11FE37E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D0E" w14:textId="003768E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3F497C" w:rsidRPr="00A44EE1" w14:paraId="00FA7922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7B4C5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ED7B5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3B68" w14:textId="672B03D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D9F9" w14:textId="0487B9F4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1374" w14:textId="38D298E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157D" w14:textId="1C6C838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6022" w14:textId="686A1CC0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DEC8" w14:textId="490A0C0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5</w:t>
            </w: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5DC0" w14:textId="466A3298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3FFA" w14:textId="1CD9FAE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409F" w14:textId="6D8AC30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F5B1" w14:textId="196D823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70A6" w14:textId="0AD48E6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F497C" w:rsidRPr="00A44EE1" w14:paraId="7F259879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540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Hprt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F10" w14:textId="145A8F2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A61" w14:textId="08C1FD4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7DB" w14:textId="76422A0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8CD" w14:textId="1A8BF1D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BD0" w14:textId="5E5A594D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E27" w14:textId="5FA0598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B7F" w14:textId="21D07F38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339" w14:textId="3F8AEC1D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D63" w14:textId="2BA0E7B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B33" w14:textId="7B48FF7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D4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82D" w14:textId="29716F7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60CD0984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47A7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A883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113" w14:textId="65696E9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452" w14:textId="6CF243D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D07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B13" w14:textId="71A3543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019" w14:textId="1CB16643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1C3" w14:textId="729921C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5826" w14:textId="0421810E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6945" w14:textId="21557075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023" w14:textId="1586D16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0E9" w14:textId="7739E27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6E72" w14:textId="47212D0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3F497C" w:rsidRPr="00A44EE1" w14:paraId="4E7A421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01C4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9CDC" w14:textId="3335368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9E5" w14:textId="427D75D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E91" w14:textId="0C89057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445" w14:textId="372DC8E6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941" w14:textId="129B97DF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9A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ED74" w14:textId="15A5191E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942" w14:textId="597E603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2B5" w14:textId="7508A2B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2</w:t>
            </w:r>
            <w:r w:rsidRPr="00A44E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967" w14:textId="31DBE54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17A" w14:textId="1C98E1D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617" w14:textId="6C0295E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59D7688A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56B7B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91756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D48" w14:textId="457A535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2AB4" w14:textId="60D0F87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057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A544" w14:textId="6D3D5628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EA2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F32C" w14:textId="530D99F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B561" w14:textId="2555AA2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0E45" w14:textId="18DFFAC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6A93" w14:textId="058CD26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4678" w14:textId="60474A5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44DC" w14:textId="4BB4835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BE0021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05D7C583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DF3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8A0" w14:textId="3F39809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154" w14:textId="71CBD93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DFC" w14:textId="6FB2444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.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104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CC0C" w14:textId="1A2310A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377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6DA" w14:textId="515F0882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551" w14:textId="25BBD2A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263" w14:textId="58CE723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</w:t>
            </w:r>
            <w:r w:rsidRPr="00A44E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143" w14:textId="22F723E1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440" w14:textId="6528647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E14" w14:textId="72F8268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F497C" w:rsidRPr="00A44EE1" w14:paraId="07F61C5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E9D0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A562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BC1" w14:textId="5A473814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C12" w14:textId="1D7DB162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A07" w14:textId="56DB8128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011" w14:textId="774790B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7A0" w14:textId="6B75C9B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1F5" w14:textId="51B32CB4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F28" w14:textId="1C26BED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27E" w14:textId="45FADC3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0E6" w14:textId="68794055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1</w:t>
            </w: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914" w14:textId="783F698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FB9" w14:textId="30991AA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4FA7286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8F412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331" w14:textId="7DA562D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8E6" w14:textId="0CEED51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A0A" w14:textId="08C3CD6A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B19" w14:textId="40F41D0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F347" w14:textId="3801C28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26D" w14:textId="38A643AE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BF4" w14:textId="3E1CA09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06A3" w14:textId="125FA206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817E" w14:textId="12987044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64A" w14:textId="5A5C463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4B7" w14:textId="4CE80FB4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688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A44EE1" w14:paraId="374EBA60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FD82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E501F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A4AE" w14:textId="22278CB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84DF" w14:textId="1FB1C4A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3ACD" w14:textId="3AA78D2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9181" w14:textId="379BBEF0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E332" w14:textId="76A4956B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CD34" w14:textId="60B64E6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2E24" w14:textId="5B9EED2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E46F" w14:textId="072A86B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497F" w14:textId="5CB8536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5870" w14:textId="60E7033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AF95" w14:textId="46688B2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F497C" w:rsidRPr="00A44EE1" w14:paraId="1F3425DE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725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Pgk1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137" w14:textId="786CB6E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E99" w14:textId="108C7F9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8B3" w14:textId="2A3DCDB5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.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AE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2BF" w14:textId="64FCE17A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269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262" w14:textId="4269A933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5B4D" w14:textId="2FD9446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2FE" w14:textId="523CC569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B4C" w14:textId="2D9CD764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AB8" w14:textId="1547A4A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547" w14:textId="264F873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F497C" w:rsidRPr="00A44EE1" w14:paraId="747BBDA0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7DA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5EDC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D0B" w14:textId="0D76C5C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20DB" w14:textId="358CD7A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4CC" w14:textId="26162A74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DE3" w14:textId="73430C97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6E4" w14:textId="1565EC8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954" w14:textId="7D8C66D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922" w14:textId="62DCCF80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397" w14:textId="1E2B3A8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375" w14:textId="6BBD87E1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3E8" w14:textId="7390CC72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468" w14:textId="732844E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F497C" w:rsidRPr="00A44EE1" w14:paraId="5294702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86C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09C" w14:textId="298480A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539" w14:textId="7F38A3D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2C4" w14:textId="3A91488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B2B" w14:textId="3DBC3486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51B" w14:textId="2EEB8A75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02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5DFF" w14:textId="21019EE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CB2" w14:textId="4D8879FB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96F" w14:textId="28AA5C8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90A" w14:textId="74B5FB05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2393" w14:textId="3AE2EE64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80F" w14:textId="6FC2692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F497C" w:rsidRPr="00A44EE1" w14:paraId="0B9D3BA7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E832C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AF904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39E" w14:textId="25DE1A3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FA9D" w14:textId="5722AB8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24F0" w14:textId="3259DC2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E519" w14:textId="4236F0D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EF16" w14:textId="712D83E3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F456" w14:textId="13334A2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5CD0" w14:textId="6523D5D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5BAC" w14:textId="2C0702F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B397" w14:textId="25F8134E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Pr="00A44EE1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AD74" w14:textId="3467A6E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0FE3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3F497C" w:rsidRPr="00A44EE1" w14:paraId="6C602CE5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462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Cypa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EB7" w14:textId="112D05D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786" w14:textId="53ED382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FBE" w14:textId="5F6D0CA4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A40" w14:textId="5BF48C87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C3A" w14:textId="600139D2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407" w14:textId="254965C9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AE8" w14:textId="121CC446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825F" w14:textId="7F5AB6C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30E" w14:textId="17B4E6A4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0EF" w14:textId="1DF34C9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A49" w14:textId="23FBB085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E13" w14:textId="33727CA3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174BB9FC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3FE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84B7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DBA" w14:textId="0F84FCB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C1D" w14:textId="4B8ADE37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2AD" w14:textId="2EE7B225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7A6" w14:textId="352FED1F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E5C" w14:textId="2672EC28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E35" w14:textId="64717394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87A" w14:textId="74E100ED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643" w14:textId="2E9CD66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F4B" w14:textId="75CB309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9C0" w14:textId="7D9CD30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0BDB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3F497C" w:rsidRPr="00A44EE1" w14:paraId="33169440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C1D3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E38" w14:textId="7247741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9C4" w14:textId="2D4A89F9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2BA" w14:textId="02570F45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.4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9FA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C56" w14:textId="6D3A534A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1C8" w14:textId="546D4C6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485" w14:textId="2A6B780F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B5D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1F4" w14:textId="202E0E1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B829" w14:textId="7072B0F2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16B" w14:textId="0FC0CF0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527" w14:textId="2800109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F497C" w:rsidRPr="00A44EE1" w14:paraId="0A3B4663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21A62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AC321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C0EA" w14:textId="3B691198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8CE1" w14:textId="28B82E36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4C3C" w14:textId="2B43C68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71FD" w14:textId="1A09EB22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C8B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9543" w14:textId="59ACA572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F153" w14:textId="0F36041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C9A7" w14:textId="0ED594C2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F6F8" w14:textId="42DDF01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3FC5" w14:textId="4494BEE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1A79" w14:textId="4C368D05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3F497C" w:rsidRPr="00A44EE1" w14:paraId="7CC027E2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0CF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Tuba4a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B8F" w14:textId="04B2708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F5EE" w14:textId="2559B97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228" w14:textId="660E5C1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214" w14:textId="5A498E38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FED" w14:textId="1649E2C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596" w14:textId="35845E36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810" w14:textId="6ABA2D88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F38" w14:textId="36667CEC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646" w14:textId="0D0CE3DC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0F3" w14:textId="48DD94D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E7D" w14:textId="7F9C50C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71F" w14:textId="4DE7880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</w:t>
            </w:r>
            <w:r w:rsidR="008714B4"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F497C" w:rsidRPr="00A44EE1" w14:paraId="4594218E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1165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391D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D40" w14:textId="39597D1A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9C9" w14:textId="3F47B3A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  <w:r w:rsidR="00F02962" w:rsidRPr="00A44EE1">
              <w:rPr>
                <w:rFonts w:ascii="Calibri" w:eastAsia="Times New Roman" w:hAnsi="Calibri" w:cs="Calibri"/>
                <w:color w:val="000000"/>
              </w:rPr>
              <w:t>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F53" w14:textId="58727F1D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BB0" w14:textId="2CD71AA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BD2" w14:textId="6D7D86B1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990" w14:textId="476C8C77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930" w14:textId="0794F2EC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20B" w14:textId="4F464A35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E09" w14:textId="781AA943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7864" w14:textId="092D235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E75" w14:textId="154EB16A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F497C" w:rsidRPr="00A44EE1" w14:paraId="522F0289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1296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1B5" w14:textId="010B589D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EBC" w14:textId="46305FE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BB1" w14:textId="66C11C28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463" w14:textId="244207D9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0B3" w14:textId="7B23F9B1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87D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580" w14:textId="74D44E7C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AEB" w14:textId="18B28103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4C9" w14:textId="2B51CD6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D93" w14:textId="1FE8CDD9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FFB" w14:textId="18E46BC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FEA" w14:textId="069A4FCC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A44EE1" w14:paraId="7B574305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11A0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0A410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B6BB" w14:textId="51626AF6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F143" w14:textId="1B52C83E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5C33" w14:textId="223EF8D6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E798" w14:textId="7A7B7F80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8E9B" w14:textId="6FA8FAF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A8B9" w14:textId="01BD182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A7F0" w14:textId="52B777E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56CA" w14:textId="48950C40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1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4A7D" w14:textId="37A52924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</w:t>
            </w:r>
            <w:r w:rsidR="003F497C" w:rsidRPr="00A44E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85B6" w14:textId="643F1C4B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6AF7" w14:textId="04CCEBDB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3F497C" w:rsidRPr="00A44EE1" w14:paraId="2B91359D" w14:textId="77777777" w:rsidTr="00A44EE1">
        <w:trPr>
          <w:trHeight w:val="26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6F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A44EE1">
              <w:rPr>
                <w:rFonts w:ascii="Calibri" w:eastAsia="Times New Roman" w:hAnsi="Calibri" w:cs="Calibri"/>
                <w:i/>
                <w:iCs/>
                <w:color w:val="000000"/>
              </w:rPr>
              <w:t>Tbp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83D" w14:textId="32C571C1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C12" w14:textId="0225F44F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532" w14:textId="456EDC3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406" w14:textId="0A52E5AC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DA2D" w14:textId="2437A244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955" w14:textId="6888482C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934" w14:textId="24B695BC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77D" w14:textId="28DED990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C0E" w14:textId="7EA650FB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763" w14:textId="75A82A1B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602" w14:textId="416D5879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AC8" w14:textId="0632C4E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A44EE1" w14:paraId="45F548C6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A4B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1B22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D99" w14:textId="584D8750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CAE" w14:textId="28B4D022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E98" w14:textId="56E6B56F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B49" w14:textId="1BA2242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947" w14:textId="41C564CA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914" w14:textId="610DC3B7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768" w14:textId="15DF8ECF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AAC" w14:textId="139BB084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133" w14:textId="142731F0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903" w14:textId="4912B45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21E" w14:textId="76892151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3F497C" w:rsidRPr="00A44EE1" w14:paraId="35139F1B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9F88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08D0" w14:textId="1B7DAE5B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6</w:t>
            </w:r>
            <w:r w:rsidR="00BB2721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653" w14:textId="715144BC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1EC" w14:textId="25F25AEA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E6C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074" w14:textId="1778FB08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F92" w14:textId="5D5F69E6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093" w14:textId="41F073A3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DC2" w14:textId="25192D77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7398" w14:textId="1CCC498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904C" w14:textId="41C39632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AC0" w14:textId="755D4876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B1B" w14:textId="1E93BDD0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A44EE1" w14:paraId="68618731" w14:textId="77777777" w:rsidTr="00A44EE1">
        <w:trPr>
          <w:trHeight w:val="26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B8F8C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C54D" w14:textId="77777777" w:rsidR="003F497C" w:rsidRPr="00A44EE1" w:rsidRDefault="003F497C" w:rsidP="00A44EE1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F3D6" w14:textId="46D9601E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42EA" w14:textId="4DE87D5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F39C" w14:textId="6BC0C8AB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7108" w14:textId="29DCB513" w:rsidR="003F497C" w:rsidRPr="00A44EE1" w:rsidRDefault="00F02962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ECB6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F3C9" w14:textId="54687A15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2E9F" w14:textId="4A918A37" w:rsidR="003F497C" w:rsidRPr="00A44EE1" w:rsidRDefault="00BE0021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8A56" w14:textId="351A7B0B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F9C2" w14:textId="3DBEE6B5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4C42" w14:textId="77777777" w:rsidR="003F497C" w:rsidRPr="00A44EE1" w:rsidRDefault="003F497C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7671" w14:textId="5F4B4361" w:rsidR="003F497C" w:rsidRPr="00A44EE1" w:rsidRDefault="008714B4" w:rsidP="00A44EE1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EE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</w:tbl>
    <w:p w14:paraId="63AA61EC" w14:textId="77777777" w:rsidR="00B37E63" w:rsidRPr="00A44EE1" w:rsidRDefault="00B37E63" w:rsidP="00A44EE1">
      <w:pPr>
        <w:spacing w:line="360" w:lineRule="auto"/>
        <w:rPr>
          <w:b/>
          <w:bCs/>
        </w:rPr>
      </w:pPr>
    </w:p>
    <w:p w14:paraId="1A7B99D1" w14:textId="77777777" w:rsidR="00B37E63" w:rsidRPr="00A44EE1" w:rsidRDefault="00B37E63" w:rsidP="00A44EE1">
      <w:pPr>
        <w:spacing w:line="360" w:lineRule="auto"/>
        <w:rPr>
          <w:b/>
          <w:bCs/>
        </w:rPr>
      </w:pPr>
    </w:p>
    <w:p w14:paraId="12C89CCD" w14:textId="77777777" w:rsidR="00AB01BA" w:rsidRPr="00A44EE1" w:rsidRDefault="00AB01BA" w:rsidP="00A44EE1">
      <w:pPr>
        <w:spacing w:line="360" w:lineRule="auto"/>
      </w:pPr>
    </w:p>
    <w:sectPr w:rsidR="00AB01BA" w:rsidRPr="00A44EE1" w:rsidSect="00A44EE1">
      <w:pgSz w:w="31680" w:h="24480" w:orient="landscape" w:code="121"/>
      <w:pgMar w:top="720" w:right="1746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32"/>
    <w:rsid w:val="00005D9B"/>
    <w:rsid w:val="00037CC2"/>
    <w:rsid w:val="002226B1"/>
    <w:rsid w:val="00373C71"/>
    <w:rsid w:val="003F497C"/>
    <w:rsid w:val="004331A5"/>
    <w:rsid w:val="004551EA"/>
    <w:rsid w:val="005A28AC"/>
    <w:rsid w:val="005E6EB3"/>
    <w:rsid w:val="006F4387"/>
    <w:rsid w:val="007B0777"/>
    <w:rsid w:val="008714B4"/>
    <w:rsid w:val="00887FC1"/>
    <w:rsid w:val="00906A54"/>
    <w:rsid w:val="00927157"/>
    <w:rsid w:val="0096027F"/>
    <w:rsid w:val="00A31BA3"/>
    <w:rsid w:val="00A44EE1"/>
    <w:rsid w:val="00A855D7"/>
    <w:rsid w:val="00AB01BA"/>
    <w:rsid w:val="00B37E63"/>
    <w:rsid w:val="00BB2721"/>
    <w:rsid w:val="00BE0021"/>
    <w:rsid w:val="00C76611"/>
    <w:rsid w:val="00D71443"/>
    <w:rsid w:val="00E352AF"/>
    <w:rsid w:val="00EE6C32"/>
    <w:rsid w:val="00F02962"/>
    <w:rsid w:val="00F7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0F3F"/>
  <w15:chartTrackingRefBased/>
  <w15:docId w15:val="{296EE5E6-BC53-4E07-9FF7-A1E1BFA28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672</Characters>
  <Application>Microsoft Office Word</Application>
  <DocSecurity>0</DocSecurity>
  <Lines>278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uentes</dc:creator>
  <cp:keywords/>
  <dc:description/>
  <cp:lastModifiedBy>HP</cp:lastModifiedBy>
  <cp:revision>6</cp:revision>
  <dcterms:created xsi:type="dcterms:W3CDTF">2021-03-20T21:18:00Z</dcterms:created>
  <dcterms:modified xsi:type="dcterms:W3CDTF">2021-03-22T17:23:00Z</dcterms:modified>
</cp:coreProperties>
</file>